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4744D" w14:textId="77777777" w:rsidR="001633EA" w:rsidRPr="00252808" w:rsidRDefault="001633EA" w:rsidP="001633EA">
      <w:pPr>
        <w:rPr>
          <w:rFonts w:eastAsia="ＭＳ 明朝" w:cs="Times New Roman"/>
          <w:szCs w:val="24"/>
        </w:rPr>
      </w:pPr>
      <w:r w:rsidRPr="00252808">
        <w:rPr>
          <w:rFonts w:eastAsia="ＭＳ 明朝" w:cs="Times New Roman" w:hint="eastAsia"/>
          <w:szCs w:val="24"/>
        </w:rPr>
        <w:t>S</w:t>
      </w:r>
      <w:r w:rsidRPr="00252808">
        <w:rPr>
          <w:rFonts w:eastAsia="ＭＳ 明朝" w:cs="Times New Roman"/>
          <w:szCs w:val="24"/>
        </w:rPr>
        <w:t xml:space="preserve">upplementary Table </w:t>
      </w:r>
      <w:r>
        <w:rPr>
          <w:rFonts w:eastAsia="ＭＳ 明朝" w:cs="Times New Roman"/>
          <w:szCs w:val="24"/>
        </w:rPr>
        <w:t>S</w:t>
      </w:r>
      <w:r>
        <w:rPr>
          <w:rFonts w:eastAsia="ＭＳ 明朝" w:cs="Times New Roman" w:hint="eastAsia"/>
          <w:szCs w:val="24"/>
        </w:rPr>
        <w:t>4</w:t>
      </w:r>
      <w:r w:rsidRPr="00252808">
        <w:rPr>
          <w:rFonts w:eastAsia="ＭＳ 明朝" w:cs="Times New Roman"/>
          <w:szCs w:val="24"/>
        </w:rPr>
        <w:t xml:space="preserve">. Hazard ratios and 95% confidence intervals </w:t>
      </w:r>
      <w:r>
        <w:rPr>
          <w:rFonts w:eastAsia="ＭＳ 明朝" w:cs="Times New Roman"/>
          <w:szCs w:val="24"/>
        </w:rPr>
        <w:t>of</w:t>
      </w:r>
      <w:r w:rsidRPr="00252808">
        <w:rPr>
          <w:rFonts w:eastAsia="ＭＳ 明朝" w:cs="Times New Roman"/>
          <w:szCs w:val="24"/>
        </w:rPr>
        <w:t xml:space="preserve"> variables </w:t>
      </w:r>
      <w:r>
        <w:rPr>
          <w:rFonts w:eastAsia="ＭＳ 明朝" w:cs="Times New Roman"/>
          <w:szCs w:val="24"/>
        </w:rPr>
        <w:t xml:space="preserve">assessed </w:t>
      </w:r>
      <w:r w:rsidRPr="00252808">
        <w:rPr>
          <w:rFonts w:eastAsia="ＭＳ 明朝" w:cs="Times New Roman"/>
          <w:szCs w:val="24"/>
        </w:rPr>
        <w:t xml:space="preserve">as potential predictors of mortality </w:t>
      </w:r>
      <w:r>
        <w:rPr>
          <w:rFonts w:eastAsia="ＭＳ 明朝" w:cs="Times New Roman"/>
          <w:szCs w:val="24"/>
        </w:rPr>
        <w:t>in</w:t>
      </w:r>
      <w:r w:rsidRPr="00252808">
        <w:rPr>
          <w:rFonts w:eastAsia="ＭＳ 明朝" w:cs="Times New Roman"/>
          <w:szCs w:val="24"/>
        </w:rPr>
        <w:t xml:space="preserve"> 181,804 patients</w:t>
      </w:r>
    </w:p>
    <w:p w14:paraId="30EE8B69" w14:textId="77777777" w:rsidR="001633EA" w:rsidRPr="00252808" w:rsidRDefault="001633EA" w:rsidP="001633EA">
      <w:pPr>
        <w:rPr>
          <w:rFonts w:eastAsia="ＭＳ 明朝" w:cs="Times New Roman"/>
          <w:szCs w:val="24"/>
        </w:rPr>
      </w:pP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843"/>
        <w:gridCol w:w="1275"/>
      </w:tblGrid>
      <w:tr w:rsidR="001633EA" w:rsidRPr="00252808" w14:paraId="0878FC28" w14:textId="77777777" w:rsidTr="00546AD8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0207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2808">
              <w:rPr>
                <w:rFonts w:eastAsia="游ゴシック" w:cs="Times New Roman"/>
                <w:color w:val="000000"/>
                <w:kern w:val="0"/>
                <w:sz w:val="22"/>
              </w:rPr>
              <w:t>Variable</w:t>
            </w:r>
            <w:r>
              <w:rPr>
                <w:rFonts w:eastAsia="游ゴシック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99F0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2808">
              <w:rPr>
                <w:rFonts w:eastAsia="游ゴシック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6C65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2808">
              <w:rPr>
                <w:rFonts w:eastAsia="游ゴシック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4139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2808">
              <w:rPr>
                <w:rFonts w:eastAsia="游ゴシック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633EA" w:rsidRPr="00252808" w14:paraId="4EEA626D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32D8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57AB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14BC" w14:textId="77777777" w:rsidR="001633EA" w:rsidRPr="00252808" w:rsidRDefault="001633EA" w:rsidP="00546AD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536D" w14:textId="77777777" w:rsidR="001633EA" w:rsidRPr="00252808" w:rsidRDefault="001633EA" w:rsidP="00546AD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7A72E317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C3BF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2930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F61E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DB62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37D91CA3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D4CE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A898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9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D2D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94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8F02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002</w:t>
            </w:r>
          </w:p>
        </w:tc>
      </w:tr>
      <w:tr w:rsidR="001633EA" w:rsidRPr="00252808" w14:paraId="4A0DD368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7C0C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Age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23E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DBBE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061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0335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7444AB8F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DBE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Dialysis vintage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725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E54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7F8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502DF9AE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E5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&lt;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C8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2504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1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D71B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2A1A2889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5E0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2560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BF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62E8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49D4512A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E9D5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76F5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1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6208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07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C42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265C4B26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9325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8F1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1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81FA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07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101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722FD6D2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B319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9E45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9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53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92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F93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213</w:t>
            </w:r>
          </w:p>
        </w:tc>
      </w:tr>
      <w:tr w:rsidR="001633EA" w:rsidRPr="00252808" w14:paraId="74D422C5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3033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DC6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9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7CDC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6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4EB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99A9E02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2E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Primary kidne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F08E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A3A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099D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0FA69435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1A0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Glomerulonephrit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BB3C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93B0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84D4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31757211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6AE8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Diabetic nephropath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FBD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3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D58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287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7522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67B775F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26B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Nephroscleros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F6FC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3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085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31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DA1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51A3AD79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EFD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8C9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2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CEB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166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AD27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27962E31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E1FD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106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09CE" w14:textId="77777777" w:rsidR="001633EA" w:rsidRPr="00252808" w:rsidRDefault="001633EA" w:rsidP="00546AD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E746" w14:textId="77777777" w:rsidR="001633EA" w:rsidRPr="00252808" w:rsidRDefault="001633EA" w:rsidP="00546AD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20F9EFF6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C566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AB5A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89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B523" w14:textId="77777777" w:rsidR="001633EA" w:rsidRPr="00252808" w:rsidRDefault="001633EA" w:rsidP="00546AD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5C62CAA4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6797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0AD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2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17F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22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98F6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4B4CAB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D509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Comorbid 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A3D8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CAF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FE6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5ADFEB72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90B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854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F6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D1A2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09972DA1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6C13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F1D0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7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B64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75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3B92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7CF607A0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27F3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Body mass index, kg/m</w:t>
            </w:r>
            <w:r w:rsidRPr="00252808">
              <w:rPr>
                <w:rFonts w:eastAsia="游ゴシック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A1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7F22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6D7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28557D60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6F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&lt;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21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3.1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4B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3.00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3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959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33A559AC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90E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6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131C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8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C6F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82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57CF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036860AF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DB2C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8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FF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3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1634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26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3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8774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3A3A44A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D07F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777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2C0E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CE2F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559CE9E4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5BBD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5A0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7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14E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756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C4C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3420E6BE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BA73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4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B9D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6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ACC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60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6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111B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22E1B1DD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D34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6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834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58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31C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548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1B4A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67FDF595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25CE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45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5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8CB4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477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078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34F43695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34BE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Serum albumin</w:t>
            </w:r>
            <w:r>
              <w:rPr>
                <w:rFonts w:eastAsia="游ゴシック" w:cs="Times New Roman"/>
                <w:kern w:val="0"/>
                <w:sz w:val="22"/>
              </w:rPr>
              <w:t xml:space="preserve"> level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, 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7CF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5F2C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60F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75140460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B066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lastRenderedPageBreak/>
              <w:t xml:space="preserve">    &lt;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EA5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1.1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2D5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0.67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1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CD3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0F4DDE3A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C08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.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AC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5.4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CCA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5.251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5.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993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36F5AD6A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1809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3.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741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2.2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A51D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2.15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.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4D5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397D609C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3C7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3.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BB8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D50D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A14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2B815327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175E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AB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5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B55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526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EFA4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36EA82C0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BA37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C-reactive protein</w:t>
            </w:r>
            <w:r>
              <w:rPr>
                <w:rFonts w:eastAsia="游ゴシック" w:cs="Times New Roman"/>
                <w:kern w:val="0"/>
                <w:sz w:val="22"/>
              </w:rPr>
              <w:t xml:space="preserve">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888D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861" w14:textId="77777777" w:rsidR="001633EA" w:rsidRPr="00252808" w:rsidRDefault="001633EA" w:rsidP="00546AD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54D" w14:textId="77777777" w:rsidR="001633EA" w:rsidRPr="00252808" w:rsidRDefault="001633EA" w:rsidP="00546AD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31DF762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C92E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1 mg/dL in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C3D9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252808">
              <w:rPr>
                <w:rFonts w:eastAsia="游ゴシック" w:cs="Times New Roman"/>
                <w:kern w:val="0"/>
                <w:szCs w:val="21"/>
              </w:rPr>
              <w:t xml:space="preserve">1.2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496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252808">
              <w:rPr>
                <w:rFonts w:eastAsia="游ゴシック" w:cs="Times New Roman"/>
                <w:kern w:val="0"/>
                <w:szCs w:val="21"/>
              </w:rPr>
              <w:t>1.28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Cs w:val="21"/>
              </w:rPr>
              <w:t>1.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D725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Cs w:val="21"/>
              </w:rPr>
            </w:pPr>
            <w:r w:rsidRPr="00252808">
              <w:rPr>
                <w:rFonts w:eastAsia="游ゴシック" w:cs="Times New Roman"/>
                <w:kern w:val="0"/>
                <w:szCs w:val="21"/>
              </w:rPr>
              <w:t>&lt;0.0001</w:t>
            </w:r>
          </w:p>
        </w:tc>
      </w:tr>
      <w:tr w:rsidR="001633EA" w:rsidRPr="00252808" w14:paraId="38D0FD3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18C9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Hemoglobin</w:t>
            </w:r>
            <w:r>
              <w:rPr>
                <w:rFonts w:eastAsia="游ゴシック" w:cs="Times New Roman"/>
                <w:kern w:val="0"/>
                <w:sz w:val="22"/>
              </w:rPr>
              <w:t xml:space="preserve">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D250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FCF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600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4CEDC419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8465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1 g/dL in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6DD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7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93C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78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7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73C3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70A2FE08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DF21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Systolic 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CBFC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319B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D7C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3AA9EBA3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7DC1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&l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0E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2.5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D4F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2.434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.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4F9B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72682A0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AF7F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0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687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5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21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49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36B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62E4BCA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E641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2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12F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4C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DF6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3297B698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3A8F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4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FF0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B8AC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1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7A32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6DBF9FC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A463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6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229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6194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03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22D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956BF7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1878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98D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96A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41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9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4B47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C797D6E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9F9C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Diastolic 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F9EB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6279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74FA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12A0794D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9EF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&lt;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FC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2.4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2C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2.353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.5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997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68255675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F3A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6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D0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5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46D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504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6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9747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618F4690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445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7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BF3D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1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70E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15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7355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740E4481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57B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8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412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9D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156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0D5FD88C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5C4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9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289D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4E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43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51E6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4FE09AD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D3B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704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25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13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9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FDF0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58E1024C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A603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Heart rate, b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4DB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0176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5C7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7D2B4726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F2E1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&lt;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05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1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1D5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136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CC7A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21988150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6D0D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6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4318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D27A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01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639E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003</w:t>
            </w:r>
          </w:p>
        </w:tc>
      </w:tr>
      <w:tr w:rsidR="001633EA" w:rsidRPr="00252808" w14:paraId="33A12A6C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9687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7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949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334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275F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50939407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52F1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8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BF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44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018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7044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0026</w:t>
            </w:r>
          </w:p>
        </w:tc>
      </w:tr>
      <w:tr w:rsidR="001633EA" w:rsidRPr="00252808" w14:paraId="2B4565D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BAA4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9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073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1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701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073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1B84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56224C99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404D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9739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4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49F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331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4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3D8F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CFE2FD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6584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β</w:t>
            </w:r>
            <w:r w:rsidRPr="00252808">
              <w:rPr>
                <w:rFonts w:eastAsia="游ゴシック" w:cs="Times New Roman"/>
                <w:kern w:val="0"/>
                <w:sz w:val="22"/>
                <w:vertAlign w:val="subscript"/>
              </w:rPr>
              <w:t>2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-microglobulin</w:t>
            </w:r>
            <w:r>
              <w:rPr>
                <w:rFonts w:eastAsia="游ゴシック" w:cs="Times New Roman"/>
                <w:kern w:val="0"/>
                <w:sz w:val="22"/>
              </w:rPr>
              <w:t xml:space="preserve"> level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, m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7448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DC3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234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5B1677DF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BAA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&lt;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810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04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795</w:t>
            </w:r>
            <w:r w:rsidRPr="00252808">
              <w:rPr>
                <w:rFonts w:asciiTheme="majorBidi" w:eastAsia="游ゴシック" w:hAnsiTheme="majorBidi" w:cstheme="majorBidi"/>
                <w:kern w:val="0"/>
                <w:sz w:val="22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0E7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0003</w:t>
            </w:r>
          </w:p>
        </w:tc>
      </w:tr>
      <w:tr w:rsidR="001633EA" w:rsidRPr="00252808" w14:paraId="5016B384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A9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AD60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076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14</w:t>
            </w:r>
            <w:r w:rsidRPr="00252808">
              <w:rPr>
                <w:rFonts w:asciiTheme="majorBidi" w:eastAsia="游ゴシック" w:hAnsiTheme="majorBidi" w:cstheme="majorBidi"/>
                <w:kern w:val="0"/>
                <w:sz w:val="22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7DB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36CEAD03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A952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648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9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D87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927</w:t>
            </w:r>
            <w:r w:rsidRPr="00252808">
              <w:rPr>
                <w:rFonts w:asciiTheme="majorBidi" w:eastAsia="游ゴシック" w:hAnsiTheme="majorBidi" w:cstheme="majorBidi"/>
                <w:kern w:val="0"/>
                <w:sz w:val="22"/>
              </w:rPr>
              <w:t>–0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.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50FC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029</w:t>
            </w:r>
          </w:p>
        </w:tc>
      </w:tr>
      <w:tr w:rsidR="001633EA" w:rsidRPr="00252808" w14:paraId="7451DF1F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149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2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B52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6585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7CAE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79C4A468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A625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3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92EA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2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DAB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217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C7A3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1447CC53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3514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lastRenderedPageBreak/>
              <w:t xml:space="preserve">    ≥3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E72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6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A76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61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B56B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0ABEAB29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48C6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562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2.3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D5F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2.247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2.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A7B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25AE47A9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FBB7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Kt/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1B0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E71F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7436" w14:textId="77777777" w:rsidR="001633EA" w:rsidRPr="00252808" w:rsidRDefault="001633EA" w:rsidP="00546AD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633EA" w:rsidRPr="00252808" w14:paraId="6411B101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E49B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&lt;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95A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8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60A1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77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9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FA6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2C1EE56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5B11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</w:t>
            </w:r>
            <w:r w:rsidRPr="00252808">
              <w:rPr>
                <w:rFonts w:eastAsia="ＭＳ Ｐゴシック" w:cs="Times New Roman"/>
                <w:kern w:val="0"/>
                <w:sz w:val="22"/>
              </w:rPr>
              <w:t>≥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5DA4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2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147A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23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5320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30EDAB05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7D6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.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AEE7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573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1.05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2BA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  <w:tr w:rsidR="001633EA" w:rsidRPr="00252808" w14:paraId="26CCE3B1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34D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.4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B8F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ADF1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CD18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-</w:t>
            </w:r>
          </w:p>
        </w:tc>
      </w:tr>
      <w:tr w:rsidR="001633EA" w:rsidRPr="00252808" w14:paraId="7E4F9B36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CC34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.6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A4A1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9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A81B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933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1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1B3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081</w:t>
            </w:r>
          </w:p>
        </w:tc>
      </w:tr>
      <w:tr w:rsidR="001633EA" w:rsidRPr="00252808" w14:paraId="4C2123EB" w14:textId="77777777" w:rsidTr="00546AD8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68FE" w14:textId="77777777" w:rsidR="001633EA" w:rsidRPr="00252808" w:rsidRDefault="001633EA" w:rsidP="00546AD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    ≥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B436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 xml:space="preserve">0.83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5095" w14:textId="77777777" w:rsidR="001633EA" w:rsidRPr="00252808" w:rsidRDefault="001633EA" w:rsidP="00546AD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0.805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2808">
              <w:rPr>
                <w:rFonts w:eastAsia="游ゴシック" w:cs="Times New Roman"/>
                <w:kern w:val="0"/>
                <w:sz w:val="22"/>
              </w:rPr>
              <w:t>0.8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6395" w14:textId="77777777" w:rsidR="001633EA" w:rsidRPr="00252808" w:rsidRDefault="001633EA" w:rsidP="00546AD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252808">
              <w:rPr>
                <w:rFonts w:eastAsia="游ゴシック" w:cs="Times New Roman"/>
                <w:kern w:val="0"/>
                <w:sz w:val="22"/>
              </w:rPr>
              <w:t>&lt;0.0001</w:t>
            </w:r>
          </w:p>
        </w:tc>
      </w:tr>
    </w:tbl>
    <w:p w14:paraId="2E6BD194" w14:textId="77777777" w:rsidR="001633EA" w:rsidRPr="00252808" w:rsidRDefault="001633EA" w:rsidP="001633EA">
      <w:pPr>
        <w:rPr>
          <w:rFonts w:eastAsia="ＭＳ 明朝" w:cs="Times New Roman"/>
          <w:szCs w:val="24"/>
        </w:rPr>
      </w:pPr>
    </w:p>
    <w:p w14:paraId="7953E11F" w14:textId="77777777" w:rsidR="001633EA" w:rsidRPr="00252808" w:rsidRDefault="001633EA" w:rsidP="001633EA">
      <w:pPr>
        <w:rPr>
          <w:rFonts w:eastAsia="ＭＳ 明朝" w:cs="Times New Roman"/>
          <w:szCs w:val="24"/>
        </w:rPr>
      </w:pPr>
      <w:r w:rsidRPr="00252808">
        <w:rPr>
          <w:rFonts w:eastAsia="ＭＳ 明朝" w:cs="Times New Roman"/>
          <w:szCs w:val="24"/>
        </w:rPr>
        <w:t>BP, blood pressure; CI, confidence interval; CVD, cardiovascular disease; HR, hazard ratio.</w:t>
      </w:r>
    </w:p>
    <w:p w14:paraId="239B042D" w14:textId="77777777" w:rsidR="002E2D7C" w:rsidRDefault="002E2D7C"/>
    <w:sectPr w:rsidR="002E2D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A"/>
    <w:rsid w:val="001633EA"/>
    <w:rsid w:val="002E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526E0E"/>
  <w15:chartTrackingRefBased/>
  <w15:docId w15:val="{57C4417A-C623-4515-B92C-7DEF6BC8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3EA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177</Characters>
  <Application>Microsoft Office Word</Application>
  <DocSecurity>0</DocSecurity>
  <Lines>318</Lines>
  <Paragraphs>270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1</cp:revision>
  <dcterms:created xsi:type="dcterms:W3CDTF">2024-03-22T07:47:00Z</dcterms:created>
  <dcterms:modified xsi:type="dcterms:W3CDTF">2024-03-2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bcc455-029a-44dc-a114-050401287aa3</vt:lpwstr>
  </property>
</Properties>
</file>